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upporting </w:t>
      </w:r>
      <w:r>
        <w:rPr>
          <w:rFonts w:cs="Times New Roman" w:ascii="Times New Roman" w:hAnsi="Times New Roman"/>
          <w:b/>
          <w:sz w:val="28"/>
          <w:szCs w:val="28"/>
        </w:rPr>
        <w:t>I</w:t>
      </w:r>
      <w:r>
        <w:rPr>
          <w:rFonts w:cs="Times New Roman" w:ascii="Times New Roman" w:hAnsi="Times New Roman"/>
          <w:b/>
          <w:sz w:val="28"/>
          <w:szCs w:val="28"/>
        </w:rPr>
        <w:t>nformation</w:t>
      </w:r>
    </w:p>
    <w:p>
      <w:pPr>
        <w:pStyle w:val="Normal"/>
        <w:spacing w:before="312" w:after="156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Table S1. A list of species in the present study and their growth form and native habitat features.</w:t>
      </w:r>
    </w:p>
    <w:tbl>
      <w:tblPr>
        <w:tblW w:w="9030" w:type="dxa"/>
        <w:jc w:val="left"/>
        <w:tblInd w:w="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166"/>
        <w:gridCol w:w="1434"/>
        <w:gridCol w:w="1087"/>
        <w:gridCol w:w="4343"/>
      </w:tblGrid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ecies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mily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wth form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emic habitat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lysis henryi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podiacea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iphytic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e trunks in forests or rocks of forest understories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lysis pedunculata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podiacea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iphytic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cks along streambank in forests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lysis hemionitidea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podiacea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iphytic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cks along streamside in forests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eptochilus macrophyllus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podiacea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iphytic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cks of moist forest understories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eptochilus decurens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podiacea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iphytic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e trunks in tropical evergreen broa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e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e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orests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icrosorum punctatum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podiacea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iphytic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e trunks in seasonally dry to moist evergreen forests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icrosorum fortunei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podiacea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iphytic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cks along streamside or tree trunks in forests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epidogrammitis rostrata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podiacea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iphytic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e trunks or rocks in forests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yrrosia drakeana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podiacea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iphytic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e trunks or rocks in mixed broa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e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e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orests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teridrys cnemidaria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ctariacea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restrial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 dense forests of valley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ectaria fauriei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ctariacea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restrial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 tropical valley rain-forests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ectaria simonsii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ctariacea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restrial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 dense forests of valley or river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omagramma matthewii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mariopsidacea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restrial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 dense forests of valley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genolfia sinensis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yopteridacea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restrial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 dense forests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lbitis heteroclita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yopteridacea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restrial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 dense forests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llantodia dilatata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hyriacea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restrial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 moist broa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e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e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orests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llantodia megaphylla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hyriacea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restrial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y streams in forests of valley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esopteris tonkunensis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lypteridacea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restrial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 karst forests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ronephrium nudatum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lypteridacea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restrial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 sparse forests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ronephrium gymnopteridifrons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lypteridacea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restrial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 dense forests of valley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splenium antrophyoides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pleniacea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iphytic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cks in karst forests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splenium nidus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pleniacea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iphytic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e trunks or rocks in tropical rain forests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icrolepia platyphylla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nnstaedtiacea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restrial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 evergreen broa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e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e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orests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niogramme fraxinea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eridacea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restrial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 evergreen broa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e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e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orests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teris esquirolii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eridacea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restrial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 dense forests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ymnosphaera gigantea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atheacea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restrial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 evergreen broa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e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e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orests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hristensenia assamica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rattiacea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restrial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 tropical rain forests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ngiopteris hokouensis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rattiacea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restrial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 tropical rain forests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ngiopteris yunnanensis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rattiacea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restrial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 tropical rain forests</w:t>
            </w:r>
          </w:p>
        </w:tc>
      </w:tr>
      <w:tr>
        <w:trPr/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elaginella superha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aginellacea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restrial</w:t>
            </w:r>
          </w:p>
        </w:tc>
        <w:tc>
          <w:tcPr>
            <w:tcW w:w="4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 forests or by streams</w:t>
            </w:r>
          </w:p>
        </w:tc>
      </w:tr>
    </w:tbl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Species means (mean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± 1SE) for leaf</w:t>
      </w:r>
      <w:r>
        <w:rPr>
          <w:rFonts w:cs="Times New Roman" w:ascii="Times New Roman" w:hAnsi="Times New Roman"/>
          <w:b/>
          <w:sz w:val="24"/>
          <w:szCs w:val="24"/>
        </w:rPr>
        <w:t xml:space="preserve"> morphological traits of 30 fern species.</w:t>
      </w:r>
    </w:p>
    <w:tbl>
      <w:tblPr>
        <w:tblW w:w="90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909"/>
        <w:gridCol w:w="1098"/>
        <w:gridCol w:w="833"/>
        <w:gridCol w:w="909"/>
        <w:gridCol w:w="909"/>
        <w:gridCol w:w="1061"/>
        <w:gridCol w:w="1061"/>
      </w:tblGrid>
      <w:tr>
        <w:trPr>
          <w:trHeight w:val="269" w:hRule="atLeast"/>
        </w:trPr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21"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pecies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MA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D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T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UET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ET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T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T</w:t>
            </w:r>
          </w:p>
        </w:tc>
      </w:tr>
      <w:tr>
        <w:trPr>
          <w:trHeight w:val="269" w:hRule="atLeast"/>
        </w:trPr>
        <w:tc>
          <w:tcPr>
            <w:tcW w:w="2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21" w:hanging="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olysis henryi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7.58±3.79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8.73±6.22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32" w:hanging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1±0.04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4.72±0.48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.47±0.58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5.63±9.26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78.49±9.83</w:t>
            </w:r>
          </w:p>
        </w:tc>
      </w:tr>
      <w:tr>
        <w:trPr>
          <w:trHeight w:val="269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ind w:right="-21" w:hanging="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olysis pedunculat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7.36±4.4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2.33±19.8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3±0.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8.28±0.5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.98±0.5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4.39±4.3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8.90±2.49</w:t>
            </w:r>
          </w:p>
        </w:tc>
      </w:tr>
      <w:tr>
        <w:trPr>
          <w:trHeight w:val="269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ind w:right="-21" w:hanging="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olysis hemionitide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.76±1.4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15.12±9.4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4±0.0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6.24±0.4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.50±0.4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5.74±3.4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9.42±2.99</w:t>
            </w:r>
          </w:p>
        </w:tc>
      </w:tr>
      <w:tr>
        <w:trPr>
          <w:trHeight w:val="269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ind w:right="-21" w:hanging="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Leptochilus macrophyllu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3.00±2.4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2.67±11.7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26±0.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4.56±0.6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.10±0.3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7.55±3.4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9.53±3.65</w:t>
            </w:r>
          </w:p>
        </w:tc>
      </w:tr>
      <w:tr>
        <w:trPr>
          <w:trHeight w:val="269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ind w:right="-21" w:hanging="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Leptochilus decuren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9.33±0.5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3.77±5.0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10±0.0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1.00±0.5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.79±0.5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56.25±3.0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0.12±2.64</w:t>
            </w:r>
          </w:p>
        </w:tc>
      </w:tr>
      <w:tr>
        <w:trPr>
          <w:trHeight w:val="269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ind w:right="-21" w:hanging="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Microsorum punctatum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7.54±3.2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2.18±5.5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76±0.0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.57±0.5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6.45±1.0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85.16±12.6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6.71±11.27</w:t>
            </w:r>
          </w:p>
        </w:tc>
      </w:tr>
      <w:tr>
        <w:trPr>
          <w:trHeight w:val="269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ind w:right="-21" w:hanging="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Microsorum fortunei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4.68±2.6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0.45±9.1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66±0.0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.33±0.3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.21±0.4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78.41±6.3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16.02±3.64</w:t>
            </w:r>
          </w:p>
        </w:tc>
      </w:tr>
      <w:tr>
        <w:trPr>
          <w:trHeight w:val="269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ind w:right="-21" w:hanging="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Lepidogrammitis rostrat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.70±4.9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9.85±8.5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9±0.0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8.04±1.2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1.23±1.1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34.12±8.7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58.84±9.02</w:t>
            </w:r>
          </w:p>
        </w:tc>
      </w:tr>
      <w:tr>
        <w:trPr>
          <w:trHeight w:val="269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ind w:right="-21" w:hanging="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yrrosia drakean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3.17±9.42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2.77±19.1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72±0.0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.60±0.6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2.68±0.7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58.20±8.6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88.18±9.21</w:t>
            </w:r>
          </w:p>
        </w:tc>
      </w:tr>
      <w:tr>
        <w:trPr>
          <w:trHeight w:val="269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ind w:right="-21" w:hanging="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teridrys cnemidari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8.38±0.4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79.62±5.1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20±0.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.02±0.6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.04±0.3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2.27±1.5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6.24±1.69</w:t>
            </w:r>
          </w:p>
        </w:tc>
      </w:tr>
      <w:tr>
        <w:trPr>
          <w:trHeight w:val="269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ind w:right="-21" w:hanging="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Tectaria fauriei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1.21±1.4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58.47±12.8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9±0.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4.03±0.6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1.20±0.4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0.88±3.1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1.08±3.80</w:t>
            </w:r>
          </w:p>
        </w:tc>
      </w:tr>
      <w:tr>
        <w:trPr>
          <w:trHeight w:val="269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ind w:right="-21" w:hanging="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Tectaria simonsii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8.08±0.8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0.48±9.6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60±0.0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3.42±0.5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.98±0.4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54.90±2.7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1.30±3.12</w:t>
            </w:r>
          </w:p>
        </w:tc>
      </w:tr>
      <w:tr>
        <w:trPr>
          <w:trHeight w:val="269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ind w:right="-21" w:hanging="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Lomagramma matthewii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8.29±3.2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9.98±15.1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88±0.0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.32±0.6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.44±0.4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8.00±4.6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5.19±5.37</w:t>
            </w:r>
          </w:p>
        </w:tc>
      </w:tr>
      <w:tr>
        <w:trPr>
          <w:trHeight w:val="269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ind w:right="-21" w:hanging="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Egenolfia sinensi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.24±1.76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15.25±14.7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50±0.0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8.72±0.4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.06±0.3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2.07±1.4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0.53±1.46</w:t>
            </w:r>
          </w:p>
        </w:tc>
      </w:tr>
      <w:tr>
        <w:trPr>
          <w:trHeight w:val="269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ind w:right="-21" w:hanging="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Bolbitis heteroclit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4.60±1.7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72.97±19.2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9±0.0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4.27±0.7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.50±0.5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0.58±2.8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9.73±2.62</w:t>
            </w:r>
          </w:p>
        </w:tc>
      </w:tr>
      <w:tr>
        <w:trPr>
          <w:trHeight w:val="269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ind w:right="-21" w:hanging="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Allantodia dilatat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6.75±1.3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59.58±8.1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19±0.0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.25±0.3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.82±0.2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0.09±2.6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6.49±1.06</w:t>
            </w:r>
          </w:p>
        </w:tc>
      </w:tr>
      <w:tr>
        <w:trPr>
          <w:trHeight w:val="269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ind w:right="-21" w:hanging="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Allantodia megaphyll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9.58±1.1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0.52±6.8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3±0.0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8.78±0.7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5.91±0.4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91.10±4.8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41.64±5.11</w:t>
            </w:r>
          </w:p>
        </w:tc>
      </w:tr>
      <w:tr>
        <w:trPr>
          <w:trHeight w:val="269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ind w:right="-21" w:hanging="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Mesopteris tonkunensi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2.09±1.3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81.82±14.1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3±0.0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.54±0.3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.78±0.1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5.87±3.0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8.48±2.67</w:t>
            </w:r>
          </w:p>
        </w:tc>
      </w:tr>
      <w:tr>
        <w:trPr>
          <w:trHeight w:val="269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ind w:right="-21" w:hanging="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ronephrium nudatum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0.22±1.9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59.23±12.4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5±0.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5.78±0.4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.77±0.2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1.38±3.8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0.10±3.29</w:t>
            </w:r>
          </w:p>
        </w:tc>
      </w:tr>
      <w:tr>
        <w:trPr>
          <w:trHeight w:val="269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ind w:right="-21" w:hanging="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ronephrium gymnopteridifron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2.58±1.3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48.47±26.7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61±0.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.53±0.2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.15±0.2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9.85±3.1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9.64±1.67</w:t>
            </w:r>
          </w:p>
        </w:tc>
      </w:tr>
      <w:tr>
        <w:trPr>
          <w:trHeight w:val="269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ind w:right="-21" w:hanging="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Asplenium antrophyoide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6.20±2.9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4.28±4.0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9±0.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5.92±0.4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.05±0.4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75.10±15.4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16.14±13.05</w:t>
            </w:r>
          </w:p>
        </w:tc>
      </w:tr>
      <w:tr>
        <w:trPr>
          <w:trHeight w:val="269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ind w:right="-21" w:hanging="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Asplenium nidu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9.11±5.8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1.55±13.2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83±0.0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5.15±0.4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.20±0.3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02.13±10.8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56.07±7.88</w:t>
            </w:r>
          </w:p>
        </w:tc>
      </w:tr>
      <w:tr>
        <w:trPr>
          <w:trHeight w:val="269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ind w:right="-21" w:hanging="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Microlepia platyphyll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2.35±1.2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4.77±7.7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15±0.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4.01±0.4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.17±0.5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0.78±3.4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2.30±3.60</w:t>
            </w:r>
          </w:p>
        </w:tc>
      </w:tr>
      <w:tr>
        <w:trPr>
          <w:trHeight w:val="269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ind w:right="-21" w:hanging="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oniogramme fraxine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.67±6.6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9.15±20.96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.03±0.0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.72±0.5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.19±0.33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13.61±4.4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80.03±4.92</w:t>
            </w:r>
          </w:p>
        </w:tc>
      </w:tr>
      <w:tr>
        <w:trPr>
          <w:trHeight w:val="269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ind w:right="-21" w:hanging="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teris esquirolii Christ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.02±3.08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17.28±25.4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11±0.0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.03±0.4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.63±0.3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4.82±1.9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5.18±1.96</w:t>
            </w:r>
          </w:p>
        </w:tc>
      </w:tr>
      <w:tr>
        <w:trPr>
          <w:trHeight w:val="269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ind w:right="-21" w:hanging="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Gymnosphaera gigante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6.01±2.2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5.73±17.3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26±0.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5.81±0.4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.24±0.3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1.50±10.3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1.45±8.25</w:t>
            </w:r>
          </w:p>
        </w:tc>
      </w:tr>
      <w:tr>
        <w:trPr>
          <w:trHeight w:val="269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ind w:right="-21" w:hanging="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hristensenia assamica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6.78±3.14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3.10±7.6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.12±0.0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5.54±0.9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.85±1.1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85.59±5.7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73.72±4.91</w:t>
            </w:r>
          </w:p>
        </w:tc>
      </w:tr>
      <w:tr>
        <w:trPr>
          <w:trHeight w:val="269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ind w:right="-21" w:hanging="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Angiopteris hokouensi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2.59±1.0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4.78±5.6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50±0.0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.50±0.4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5.88±0.40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47.75±3.7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0.27±3.95</w:t>
            </w:r>
          </w:p>
        </w:tc>
      </w:tr>
      <w:tr>
        <w:trPr>
          <w:trHeight w:val="269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ind w:right="-21" w:hanging="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Angiopteris yunnanensi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2.64±2.9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2.67±8.5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64±0.0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.11±0.5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.62±0.3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63.45±5.0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14.46±3.75</w:t>
            </w:r>
          </w:p>
        </w:tc>
      </w:tr>
      <w:tr>
        <w:trPr>
          <w:trHeight w:val="269" w:hRule="atLeast"/>
        </w:trPr>
        <w:tc>
          <w:tcPr>
            <w:tcW w:w="2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21" w:hanging="0"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elaginella superha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8.50±0.84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17.60±4.67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70±0.07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.57±0.43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24±0.25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2.64±2.69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8.29±2.27</w:t>
            </w:r>
          </w:p>
        </w:tc>
      </w:tr>
    </w:tbl>
    <w:p>
      <w:pPr>
        <w:pStyle w:val="Normal"/>
        <w:spacing w:before="0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e Table 1 for trait units. </w:t>
      </w:r>
      <w:r>
        <w:rPr>
          <w:rFonts w:cs="Times New Roman" w:ascii="Times New Roman" w:hAnsi="Times New Roman"/>
          <w:szCs w:val="21"/>
        </w:rPr>
        <w:t>LMA, leaf mass per unit area; LD, leaf density; CT, cuticle thickness; UET, upper epidermal thickness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LET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lower epidermal thickness; LT, leaf thickness; MT, mesophyll thickness.</w:t>
      </w:r>
      <w:r>
        <w:br w:type="page"/>
      </w:r>
    </w:p>
    <w:p>
      <w:pPr>
        <w:pStyle w:val="Normal"/>
        <w:spacing w:before="0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 xml:space="preserve">Table S3. Species means (mean </w:t>
      </w:r>
      <w:r>
        <w:rPr>
          <w:rFonts w:cs="Times New Roman" w:ascii="Times New Roman" w:hAnsi="Times New Roman"/>
          <w:b/>
          <w:kern w:val="0"/>
          <w:sz w:val="24"/>
          <w:szCs w:val="21"/>
        </w:rPr>
        <w:t>± 1SE)</w:t>
      </w:r>
      <w:r>
        <w:rPr>
          <w:rFonts w:cs="Times New Roman" w:ascii="Times New Roman" w:hAnsi="Times New Roman"/>
          <w:b/>
          <w:sz w:val="24"/>
          <w:szCs w:val="21"/>
        </w:rPr>
        <w:t xml:space="preserve"> for stomatal and physiological traits of 30 fern species.</w:t>
      </w:r>
    </w:p>
    <w:tbl>
      <w:tblPr>
        <w:tblW w:w="928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57" w:type="dxa"/>
        </w:tblCellMar>
      </w:tblPr>
      <w:tblGrid>
        <w:gridCol w:w="2142"/>
        <w:gridCol w:w="773"/>
        <w:gridCol w:w="940"/>
        <w:gridCol w:w="848"/>
        <w:gridCol w:w="848"/>
        <w:gridCol w:w="773"/>
        <w:gridCol w:w="998"/>
        <w:gridCol w:w="1081"/>
        <w:gridCol w:w="883"/>
      </w:tblGrid>
      <w:tr>
        <w:trPr>
          <w:trHeight w:val="270" w:hRule="atLeast"/>
        </w:trPr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pecies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bscript"/>
              </w:rPr>
              <w:t>vei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17" w:hanging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D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L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WC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bscript"/>
              </w:rPr>
              <w:t>max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bscript"/>
              </w:rPr>
              <w:t>mass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bscript"/>
              </w:rPr>
              <w:t>s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bscript"/>
              </w:rPr>
              <w:t>r</w:t>
            </w:r>
          </w:p>
        </w:tc>
      </w:tr>
      <w:tr>
        <w:trPr>
          <w:trHeight w:val="270" w:hRule="atLeast"/>
        </w:trPr>
        <w:tc>
          <w:tcPr>
            <w:tcW w:w="2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olysis henryi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18±0.02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17" w:hanging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.01±1.14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.67±0.88</w:t>
            </w:r>
          </w:p>
        </w:tc>
        <w:tc>
          <w:tcPr>
            <w:tcW w:w="8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9.64±1.34</w:t>
            </w:r>
          </w:p>
        </w:tc>
        <w:tc>
          <w:tcPr>
            <w:tcW w:w="7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78±0.26</w:t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35.7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±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3.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4.82±5.05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5±0.02</w:t>
            </w:r>
          </w:p>
        </w:tc>
      </w:tr>
      <w:tr>
        <w:trPr>
          <w:trHeight w:val="27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olysis pedunculat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5±0.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ind w:right="17" w:hanging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5.87±1.1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.07±0.74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7.46±2.46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.53±0.10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74.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±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12.4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6.95±6.83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3±0.04</w:t>
            </w:r>
          </w:p>
        </w:tc>
      </w:tr>
      <w:tr>
        <w:trPr>
          <w:trHeight w:val="27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olysis hemionitide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9±0.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ind w:right="17" w:hanging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8.20±1.1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6.44±0.66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1.65±0.81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91±0.03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42.8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±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1.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6.88±7.30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1±0.04</w:t>
            </w:r>
          </w:p>
        </w:tc>
      </w:tr>
      <w:tr>
        <w:trPr>
          <w:trHeight w:val="27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Leptochilus macrophyllus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5±0.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ind w:right="17" w:hanging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8.78±1.1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2.67±0.52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6.89±0.59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82±0.10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42.7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±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2.8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1.07±21.20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2±0.11</w:t>
            </w:r>
          </w:p>
        </w:tc>
      </w:tr>
      <w:tr>
        <w:trPr>
          <w:trHeight w:val="27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Leptochilus decurens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0±0.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ind w:right="17" w:hanging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7.18±2.1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6.00±0.63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7.34±0.49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.58±0.16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88.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±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6.52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9.74±14.70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80±0.04</w:t>
            </w:r>
          </w:p>
        </w:tc>
      </w:tr>
      <w:tr>
        <w:trPr>
          <w:trHeight w:val="27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Microsorum punctatum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7±0.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ind w:right="17" w:hanging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.44±0.3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2.04±0.69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1.04±0.72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.97±0.38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110.8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±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15.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3.63±18.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4±0.07</w:t>
            </w:r>
          </w:p>
        </w:tc>
      </w:tr>
      <w:tr>
        <w:trPr>
          <w:trHeight w:val="27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Microsorum fortunei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3±0.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ind w:right="17" w:hanging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6.60±1.3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9.35±0.51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2.84±0.84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.30±0.17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37.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±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3.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0.23±9.63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1±0.03</w:t>
            </w:r>
          </w:p>
        </w:tc>
      </w:tr>
      <w:tr>
        <w:trPr>
          <w:trHeight w:val="27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Lepidogrammitis rostrat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6±0.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ind w:right="17" w:hanging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.25±0.57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0.31±0.75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7.51±0.58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81±0.23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32.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±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3.9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4.78±4.94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9±0.03</w:t>
            </w:r>
          </w:p>
        </w:tc>
      </w:tr>
      <w:tr>
        <w:trPr>
          <w:trHeight w:val="27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yrrosia drakean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6±0.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ind w:right="17" w:hanging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1.47±1.3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1.35±0.37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7.09±1.94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.08±0.30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25.6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±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3.6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.78±15.60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8±0.07</w:t>
            </w:r>
          </w:p>
        </w:tc>
      </w:tr>
      <w:tr>
        <w:trPr>
          <w:trHeight w:val="27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teridrys cnemidari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51±0.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ind w:right="17" w:hanging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6.96±2.3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8.08±0.35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1.95±0.51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.57±0.11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90.9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±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5.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1.03±7.32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3±0.03</w:t>
            </w:r>
          </w:p>
        </w:tc>
      </w:tr>
      <w:tr>
        <w:trPr>
          <w:trHeight w:val="27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Tectaria fauriei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51±0.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ind w:right="17" w:hanging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3.44±1.4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.58±0.74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1.91±0.91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.05±0.22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145.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±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8.3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7.95±14.90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4±0.07</w:t>
            </w:r>
          </w:p>
        </w:tc>
      </w:tr>
      <w:tr>
        <w:trPr>
          <w:trHeight w:val="27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Tectaria simonsii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23±0.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ind w:right="17" w:hanging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8.82±2.15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.72±0.62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6.98±0.34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.61±0.22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128.4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±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7.2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1.86±18.60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81±0.06</w:t>
            </w:r>
          </w:p>
        </w:tc>
      </w:tr>
      <w:tr>
        <w:trPr>
          <w:trHeight w:val="27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Lomagramma matthewii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0±0.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ind w:right="17" w:hanging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.92±1.3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3.15±0.42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1.69±1.52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.27±0.12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86.0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±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10.1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7.20±8.60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81±0.04</w:t>
            </w:r>
          </w:p>
        </w:tc>
      </w:tr>
      <w:tr>
        <w:trPr>
          <w:trHeight w:val="27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Egenolfia sinensis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84±0.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ind w:right="17" w:hanging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5.49±1.7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1.82±0.41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8.39±1.31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.14±0.16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138.4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±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10.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0.25±20.60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85±0.05</w:t>
            </w:r>
          </w:p>
        </w:tc>
      </w:tr>
      <w:tr>
        <w:trPr>
          <w:trHeight w:val="27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Bolbitis heteroclit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1±0.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ind w:right="17" w:hanging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0.53±1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7.55±0.51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7.94±0.81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.08±0.09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90.7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±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7.1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6.23±14.80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0±0.05</w:t>
            </w:r>
          </w:p>
        </w:tc>
      </w:tr>
      <w:tr>
        <w:trPr>
          <w:trHeight w:val="27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Allantodia dilatat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22±0.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ind w:right="17" w:hanging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3.61±3.28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5.40±0.43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4.25±1.10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.34±0.13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130.8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±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8.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59.30±22.60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2±0.17</w:t>
            </w:r>
          </w:p>
        </w:tc>
      </w:tr>
      <w:tr>
        <w:trPr>
          <w:trHeight w:val="27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Allantodia megaphyll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0±0.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ind w:right="17" w:hanging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7.22±2.0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5.45±0.43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3.57±0.49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.18±0.12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108.8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±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8.14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7.79±17.20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5±0.03</w:t>
            </w:r>
          </w:p>
        </w:tc>
      </w:tr>
      <w:tr>
        <w:trPr>
          <w:trHeight w:val="27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Mesopteris tonkunensis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68±0.0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ind w:right="17" w:hanging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0.58±5.4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7.38±0.39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5.04±0.40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.05±0.05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127.4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±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5.6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9.63±14.50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4±0.04</w:t>
            </w:r>
          </w:p>
        </w:tc>
      </w:tr>
      <w:tr>
        <w:trPr>
          <w:trHeight w:val="27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ronephrium nudatum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16±0.0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ind w:right="17" w:hanging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0.69±3.3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8.40±0.55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0.90±0.86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.41±0.38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151.0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±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20.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3.33±13.30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4±0.08</w:t>
            </w:r>
          </w:p>
        </w:tc>
      </w:tr>
      <w:tr>
        <w:trPr>
          <w:trHeight w:val="27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ronephrium gymnopteridifrons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14±0.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ind w:right="17" w:hanging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9.62±7.9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6.48±0.29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6.09±0.34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.75±0.21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85.7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±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8.6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9.80±17.90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85±0.05</w:t>
            </w:r>
          </w:p>
        </w:tc>
      </w:tr>
      <w:tr>
        <w:trPr>
          <w:trHeight w:val="27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Asplenium antrophyoides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85±0.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ind w:right="17" w:hanging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.94±0.8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3.84±0.80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4.35±0.29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.41±0.32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44.6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±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7.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.38±8.98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7±0.03</w:t>
            </w:r>
          </w:p>
        </w:tc>
      </w:tr>
      <w:tr>
        <w:trPr>
          <w:trHeight w:val="27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Asplenium nidus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9±0.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ind w:right="17" w:hanging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6.30±1.2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.80±0.43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3.69±1.96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.26±0.27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74.9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±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15.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1.72±19.80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1±0.07</w:t>
            </w:r>
          </w:p>
        </w:tc>
      </w:tr>
      <w:tr>
        <w:trPr>
          <w:trHeight w:val="27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Microlepia platyphyll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28±0.0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ind w:right="17" w:hanging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.71±0.7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2.99±0.55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9.05±0.92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.58±0.15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111.6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±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6.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7.93±15.60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3±0.07</w:t>
            </w:r>
          </w:p>
        </w:tc>
      </w:tr>
      <w:tr>
        <w:trPr>
          <w:trHeight w:val="27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oniogramme fraxine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16±0.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ind w:right="17" w:hanging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9.03±1.64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7.30±0.54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2.88±2.32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.11±0.17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87.9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±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13.5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8.36±15.30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08±0.09</w:t>
            </w:r>
          </w:p>
        </w:tc>
      </w:tr>
      <w:tr>
        <w:trPr>
          <w:trHeight w:val="27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Pteris esquirolii Christ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19±0.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ind w:right="17" w:hanging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2.36±1.96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8.40±0.33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8.96±1.31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.06±0.19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71.1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±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6.61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3.90±16.70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9±0.07</w:t>
            </w:r>
          </w:p>
        </w:tc>
      </w:tr>
      <w:tr>
        <w:trPr>
          <w:trHeight w:val="27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Gymnosphaera gigante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6±0.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ind w:right="17" w:hanging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0.99±5.12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0.92±0.39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5.89±0.96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.76±0.17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83.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±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3.9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8.39±7.30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2±0.03</w:t>
            </w:r>
          </w:p>
        </w:tc>
      </w:tr>
      <w:tr>
        <w:trPr>
          <w:trHeight w:val="27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Christensenia assamica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20±0.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ind w:right="17" w:hanging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6.89±3.40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7.67±0.38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8.15±1.05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.95±0.13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86.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±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8.8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3.49±8.53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.05±0.01</w:t>
            </w:r>
          </w:p>
        </w:tc>
      </w:tr>
      <w:tr>
        <w:trPr>
          <w:trHeight w:val="27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Angiopteris hokouensis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33±0.0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ind w:right="17" w:hanging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2.78±1.6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.46±0.36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3.73±0.11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.53±0.22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132.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±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5.47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4.38±14.30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19±0.04</w:t>
            </w:r>
          </w:p>
        </w:tc>
      </w:tr>
      <w:tr>
        <w:trPr>
          <w:trHeight w:val="27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Angiopteris yunnanensis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4±0.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ind w:right="17" w:hanging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6.46±3.19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8.22±0.46</w:t>
            </w:r>
          </w:p>
        </w:tc>
        <w:tc>
          <w:tcPr>
            <w:tcW w:w="8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5.09±1.19</w:t>
            </w:r>
          </w:p>
        </w:tc>
        <w:tc>
          <w:tcPr>
            <w:tcW w:w="7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.32±0.27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104.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±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11.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1.52±14.70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89±0.04</w:t>
            </w:r>
          </w:p>
        </w:tc>
      </w:tr>
      <w:tr>
        <w:trPr>
          <w:trHeight w:val="270" w:hRule="atLeast"/>
        </w:trPr>
        <w:tc>
          <w:tcPr>
            <w:tcW w:w="2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Selaginella superha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6±0.02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17" w:hanging="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.69±0.42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5.11±0.29</w:t>
            </w:r>
          </w:p>
        </w:tc>
        <w:tc>
          <w:tcPr>
            <w:tcW w:w="8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9.71±0.74</w:t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.21±0.12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77.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±</w:t>
            </w: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5"/>
                <w:szCs w:val="15"/>
              </w:rPr>
              <w:t>2.23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.82±10.50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52±0.07</w:t>
            </w:r>
          </w:p>
        </w:tc>
      </w:tr>
    </w:tbl>
    <w:p>
      <w:pPr>
        <w:pStyle w:val="Normal"/>
        <w:spacing w:before="156" w:after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t>See Table 1 for trait unit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>D</w:t>
      </w:r>
      <w:r>
        <w:rPr>
          <w:rFonts w:cs="Times New Roman" w:ascii="Times New Roman" w:hAnsi="Times New Roman"/>
          <w:szCs w:val="21"/>
          <w:vertAlign w:val="subscript"/>
        </w:rPr>
        <w:t>vein</w:t>
      </w:r>
      <w:r>
        <w:rPr>
          <w:rFonts w:cs="Times New Roman" w:ascii="Times New Roman" w:hAnsi="Times New Roman"/>
          <w:szCs w:val="21"/>
        </w:rPr>
        <w:t xml:space="preserve">, vein density; SD, stomatal density; SL, stomatal length; LWC, </w:t>
      </w:r>
      <w:r>
        <w:rPr>
          <w:rFonts w:cs="Times New Roman" w:ascii="Times New Roman" w:hAnsi="Times New Roman"/>
          <w:szCs w:val="21"/>
        </w:rPr>
        <w:t>leaf</w:t>
      </w:r>
      <w:r>
        <w:rPr>
          <w:rFonts w:cs="Times New Roman" w:ascii="Times New Roman" w:hAnsi="Times New Roman"/>
          <w:szCs w:val="21"/>
        </w:rPr>
        <w:t xml:space="preserve"> water content; A</w:t>
      </w:r>
      <w:r>
        <w:rPr>
          <w:rFonts w:cs="Times New Roman" w:ascii="Times New Roman" w:hAnsi="Times New Roman"/>
          <w:szCs w:val="21"/>
          <w:vertAlign w:val="subscript"/>
        </w:rPr>
        <w:t>max</w:t>
      </w:r>
      <w:r>
        <w:rPr>
          <w:rFonts w:cs="Times New Roman" w:ascii="Times New Roman" w:hAnsi="Times New Roman"/>
          <w:szCs w:val="21"/>
        </w:rPr>
        <w:t>, area-based maximum photosynthetic rate; A</w:t>
      </w:r>
      <w:r>
        <w:rPr>
          <w:rFonts w:cs="Times New Roman" w:ascii="Times New Roman" w:hAnsi="Times New Roman"/>
          <w:szCs w:val="21"/>
          <w:vertAlign w:val="subscript"/>
        </w:rPr>
        <w:t>mass</w:t>
      </w:r>
      <w:r>
        <w:rPr>
          <w:rFonts w:cs="Times New Roman" w:ascii="Times New Roman" w:hAnsi="Times New Roman"/>
          <w:szCs w:val="21"/>
        </w:rPr>
        <w:t>, mass-based maximum photosynthetic rate; g</w:t>
      </w:r>
      <w:r>
        <w:rPr>
          <w:rFonts w:cs="Times New Roman" w:ascii="Times New Roman" w:hAnsi="Times New Roman"/>
          <w:szCs w:val="21"/>
          <w:vertAlign w:val="subscript"/>
        </w:rPr>
        <w:t>s</w:t>
      </w:r>
      <w:r>
        <w:rPr>
          <w:rFonts w:cs="Times New Roman" w:ascii="Times New Roman" w:hAnsi="Times New Roman"/>
          <w:szCs w:val="21"/>
        </w:rPr>
        <w:t>, stomatal conductance; T</w:t>
      </w:r>
      <w:r>
        <w:rPr>
          <w:rFonts w:cs="Times New Roman" w:ascii="Times New Roman" w:hAnsi="Times New Roman"/>
          <w:szCs w:val="21"/>
          <w:vertAlign w:val="subscript"/>
        </w:rPr>
        <w:t>r</w:t>
      </w:r>
      <w:r>
        <w:rPr>
          <w:rFonts w:cs="Times New Roman" w:ascii="Times New Roman" w:hAnsi="Times New Roman"/>
          <w:szCs w:val="21"/>
        </w:rPr>
        <w:t>, transpiration rate.</w:t>
      </w:r>
      <w:r>
        <w:br w:type="page"/>
      </w:r>
    </w:p>
    <w:p>
      <w:pPr>
        <w:pStyle w:val="Normal"/>
        <w:spacing w:before="0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. Pairwise cross-species and</w:t>
      </w:r>
      <w:r>
        <w:rPr>
          <w:rFonts w:cs="Times New Roman" w:ascii="Times New Roman" w:hAnsi="Times New Roman"/>
          <w:b/>
          <w:sz w:val="24"/>
          <w:szCs w:val="24"/>
        </w:rPr>
        <w:t xml:space="preserve"> phylogenetically independent contrast (</w:t>
      </w:r>
      <w:r>
        <w:rPr>
          <w:rFonts w:cs="Times New Roman" w:ascii="Times New Roman" w:hAnsi="Times New Roman"/>
          <w:b/>
          <w:sz w:val="24"/>
          <w:szCs w:val="24"/>
        </w:rPr>
        <w:t>PIC</w:t>
      </w:r>
      <w:r>
        <w:rPr>
          <w:rFonts w:cs="Times New Roman" w:ascii="Times New Roman" w:hAnsi="Times New Roman"/>
          <w:b/>
          <w:sz w:val="24"/>
          <w:szCs w:val="24"/>
        </w:rPr>
        <w:t>)</w:t>
      </w:r>
      <w:r>
        <w:rPr>
          <w:rFonts w:cs="Times New Roman" w:ascii="Times New Roman" w:hAnsi="Times New Roman"/>
          <w:b/>
          <w:sz w:val="24"/>
          <w:szCs w:val="24"/>
        </w:rPr>
        <w:t xml:space="preserve"> correlations between the 13 leaf</w:t>
      </w:r>
      <w:r>
        <w:rPr>
          <w:rFonts w:cs="Times New Roman" w:ascii="Times New Roman" w:hAnsi="Times New Roman"/>
          <w:b/>
          <w:sz w:val="24"/>
          <w:szCs w:val="24"/>
        </w:rPr>
        <w:t xml:space="preserve"> functional</w:t>
      </w:r>
      <w:r>
        <w:rPr>
          <w:rFonts w:cs="Times New Roman" w:ascii="Times New Roman" w:hAnsi="Times New Roman"/>
          <w:b/>
          <w:sz w:val="24"/>
          <w:szCs w:val="24"/>
        </w:rPr>
        <w:t xml:space="preserve"> traits for 30 fern species.</w:t>
      </w:r>
    </w:p>
    <w:tbl>
      <w:tblPr>
        <w:tblW w:w="9096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655"/>
        <w:gridCol w:w="678"/>
        <w:gridCol w:w="625"/>
        <w:gridCol w:w="527"/>
        <w:gridCol w:w="677"/>
        <w:gridCol w:w="625"/>
        <w:gridCol w:w="625"/>
        <w:gridCol w:w="677"/>
        <w:gridCol w:w="677"/>
        <w:gridCol w:w="726"/>
        <w:gridCol w:w="625"/>
        <w:gridCol w:w="677"/>
        <w:gridCol w:w="677"/>
        <w:gridCol w:w="625"/>
      </w:tblGrid>
      <w:tr>
        <w:trPr>
          <w:trHeight w:val="266" w:hRule="atLeast"/>
        </w:trPr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MA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WC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T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UET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ET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T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T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D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L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bscript"/>
              </w:rPr>
              <w:t>max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bscript"/>
              </w:rPr>
              <w:t>s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bscript"/>
              </w:rPr>
              <w:t>r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vein</w:t>
            </w:r>
          </w:p>
        </w:tc>
      </w:tr>
      <w:tr>
        <w:trPr>
          <w:trHeight w:val="266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MA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13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2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4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4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5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5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9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9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38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2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5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07</w:t>
            </w:r>
          </w:p>
        </w:tc>
      </w:tr>
      <w:tr>
        <w:trPr>
          <w:trHeight w:val="266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WC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4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9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8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5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9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7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5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8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2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3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7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02</w:t>
            </w:r>
          </w:p>
        </w:tc>
      </w:tr>
      <w:tr>
        <w:trPr>
          <w:trHeight w:val="266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T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2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92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1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8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5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4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5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2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7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58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1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02</w:t>
            </w:r>
          </w:p>
        </w:tc>
      </w:tr>
      <w:tr>
        <w:trPr>
          <w:trHeight w:val="266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UET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6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0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1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7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5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3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3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0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7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18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9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65</w:t>
            </w:r>
          </w:p>
        </w:tc>
      </w:tr>
      <w:tr>
        <w:trPr>
          <w:trHeight w:val="266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ET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0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5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8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8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3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6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1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2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9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8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0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88</w:t>
            </w:r>
          </w:p>
        </w:tc>
      </w:tr>
      <w:tr>
        <w:trPr>
          <w:trHeight w:val="266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T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6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0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0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4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5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9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0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5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5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7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3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60</w:t>
            </w:r>
          </w:p>
        </w:tc>
      </w:tr>
      <w:tr>
        <w:trPr>
          <w:trHeight w:val="266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T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6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8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9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3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6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9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9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2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1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5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6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48</w:t>
            </w:r>
          </w:p>
        </w:tc>
      </w:tr>
      <w:tr>
        <w:trPr>
          <w:trHeight w:val="266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D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5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01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7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8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3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2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2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3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5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3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4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3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</w:tr>
      <w:tr>
        <w:trPr>
          <w:trHeight w:val="266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L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5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8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1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9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3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93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7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0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6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6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5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20</w:t>
            </w:r>
          </w:p>
        </w:tc>
      </w:tr>
      <w:tr>
        <w:trPr>
          <w:trHeight w:val="266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bscript"/>
              </w:rPr>
              <w:t>max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0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42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43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1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3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48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03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5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9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3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18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2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</w:tr>
      <w:tr>
        <w:trPr>
          <w:trHeight w:val="266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bscript"/>
              </w:rPr>
              <w:t>s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9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94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3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4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0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4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2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4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0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2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1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93</w:t>
            </w:r>
          </w:p>
        </w:tc>
      </w:tr>
      <w:tr>
        <w:trPr>
          <w:trHeight w:val="266" w:hRule="atLeast"/>
        </w:trPr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bscript"/>
              </w:rPr>
              <w:t>r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2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75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6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4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63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8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4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7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6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9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2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**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49</w:t>
            </w:r>
          </w:p>
        </w:tc>
      </w:tr>
      <w:tr>
        <w:trPr>
          <w:trHeight w:val="266" w:hRule="atLeast"/>
        </w:trPr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bscript"/>
              </w:rPr>
              <w:t>vein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34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49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10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86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11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48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66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7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45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37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203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109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</w:tr>
    </w:tbl>
    <w:p>
      <w:pPr>
        <w:pStyle w:val="Normal"/>
        <w:spacing w:before="156" w:after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Correlation data are given for species-based analyses above the diagonal and for PIC analyses below the diagonal. The sign of the significance for each correlation is indicated as: </w:t>
      </w:r>
      <w:r>
        <w:rPr>
          <w:rFonts w:cs="Times New Roman" w:ascii="Times New Roman" w:hAnsi="Times New Roman"/>
          <w:szCs w:val="21"/>
          <w:vertAlign w:val="superscript"/>
        </w:rPr>
        <w:t>*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5; </w:t>
      </w:r>
      <w:r>
        <w:rPr>
          <w:rFonts w:cs="Times New Roman" w:ascii="Times New Roman" w:hAnsi="Times New Roman"/>
          <w:szCs w:val="21"/>
          <w:vertAlign w:val="superscript"/>
        </w:rPr>
        <w:t>**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&lt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0.01; </w:t>
      </w:r>
      <w:r>
        <w:rPr>
          <w:rFonts w:cs="Times New Roman" w:ascii="Times New Roman" w:hAnsi="Times New Roman"/>
          <w:szCs w:val="21"/>
          <w:vertAlign w:val="superscript"/>
        </w:rPr>
        <w:t>***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0.001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LMA, leaf mass per unit area; LWC, </w:t>
      </w:r>
      <w:r>
        <w:rPr>
          <w:rFonts w:cs="Times New Roman" w:ascii="Times New Roman" w:hAnsi="Times New Roman"/>
          <w:szCs w:val="21"/>
        </w:rPr>
        <w:t>leaf</w:t>
      </w:r>
      <w:r>
        <w:rPr>
          <w:rFonts w:cs="Times New Roman" w:ascii="Times New Roman" w:hAnsi="Times New Roman"/>
          <w:szCs w:val="21"/>
        </w:rPr>
        <w:t xml:space="preserve"> water content; CT, cuticle thickness; UET, upper epidermal thickness; LET, lower epidermal thickness; LT, leaf thickness; MT, mesophyll thickness; SD, stomatal density; SL, stomatal length; A</w:t>
      </w:r>
      <w:r>
        <w:rPr>
          <w:rFonts w:cs="Times New Roman" w:ascii="Times New Roman" w:hAnsi="Times New Roman"/>
          <w:szCs w:val="21"/>
          <w:vertAlign w:val="subscript"/>
        </w:rPr>
        <w:t>max</w:t>
      </w:r>
      <w:r>
        <w:rPr>
          <w:rFonts w:cs="Times New Roman" w:ascii="Times New Roman" w:hAnsi="Times New Roman"/>
          <w:szCs w:val="21"/>
        </w:rPr>
        <w:t>, area-based maximum photosynthetic rate; g</w:t>
      </w:r>
      <w:r>
        <w:rPr>
          <w:rFonts w:cs="Times New Roman" w:ascii="Times New Roman" w:hAnsi="Times New Roman"/>
          <w:szCs w:val="21"/>
          <w:vertAlign w:val="subscript"/>
        </w:rPr>
        <w:t>s</w:t>
      </w:r>
      <w:r>
        <w:rPr>
          <w:rFonts w:cs="Times New Roman" w:ascii="Times New Roman" w:hAnsi="Times New Roman"/>
          <w:szCs w:val="21"/>
        </w:rPr>
        <w:t>, stomatal conductance; T</w:t>
      </w:r>
      <w:r>
        <w:rPr>
          <w:rFonts w:cs="Times New Roman" w:ascii="Times New Roman" w:hAnsi="Times New Roman"/>
          <w:szCs w:val="21"/>
          <w:vertAlign w:val="subscript"/>
        </w:rPr>
        <w:t>r</w:t>
      </w:r>
      <w:r>
        <w:rPr>
          <w:rFonts w:cs="Times New Roman" w:ascii="Times New Roman" w:hAnsi="Times New Roman"/>
          <w:szCs w:val="21"/>
        </w:rPr>
        <w:t>, transpiration rate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D</w:t>
      </w:r>
      <w:r>
        <w:rPr>
          <w:rFonts w:cs="Times New Roman" w:ascii="Times New Roman" w:hAnsi="Times New Roman"/>
          <w:szCs w:val="21"/>
          <w:vertAlign w:val="subscript"/>
        </w:rPr>
        <w:t>vein</w:t>
      </w:r>
      <w:r>
        <w:rPr>
          <w:rFonts w:cs="Times New Roman" w:ascii="Times New Roman" w:hAnsi="Times New Roman"/>
          <w:szCs w:val="21"/>
        </w:rPr>
        <w:t>, vein density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4">
    <w:name w:val=" Char Char4"/>
    <w:qFormat/>
    <w:rPr>
      <w:kern w:val="2"/>
      <w:sz w:val="18"/>
      <w:szCs w:val="18"/>
    </w:rPr>
  </w:style>
  <w:style w:type="character" w:styleId="CharChar3">
    <w:name w:val=" Char Char3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harChar2">
    <w:name w:val=" Char Char2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Char1">
    <w:name w:val=" Char Char1"/>
    <w:qFormat/>
    <w:rPr>
      <w:kern w:val="2"/>
      <w:sz w:val="21"/>
      <w:szCs w:val="22"/>
    </w:rPr>
  </w:style>
  <w:style w:type="character" w:styleId="CharChar">
    <w:name w:val=" Char Char"/>
    <w:qFormat/>
    <w:rPr>
      <w:b/>
      <w:bCs/>
      <w:kern w:val="2"/>
      <w:sz w:val="21"/>
      <w:szCs w:val="22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6T02:03:00Z</dcterms:created>
  <dc:creator>unknown</dc:creator>
  <dc:description/>
  <cp:keywords/>
  <dc:language>en-US</dc:language>
  <cp:lastModifiedBy>张教林</cp:lastModifiedBy>
  <dcterms:modified xsi:type="dcterms:W3CDTF">2013-11-13T01:54:00Z</dcterms:modified>
  <cp:revision>27</cp:revision>
  <dc:subject/>
  <dc:title/>
</cp:coreProperties>
</file>